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2536ED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4EB8F0EC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1F5C4C0E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7FF6AD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CB3BE6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69B997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A5BE264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20906F2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5DA1A6EE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2DE7C4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C522BF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76DBF2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84C2BBD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4D36DE4E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CFB3EB6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65A41BD0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D8DD7F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25D4E84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CBF40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6640FE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99EA9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CA0F2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B52D8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9F86E1" w14:textId="46A47036" w:rsidR="0068643A" w:rsidRPr="00FD6E06" w:rsidRDefault="00B94D5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06377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8B7067" w14:textId="5243131D" w:rsidR="0068643A" w:rsidRPr="00FD6E06" w:rsidRDefault="00B94D5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2</w:t>
            </w:r>
          </w:p>
        </w:tc>
      </w:tr>
      <w:tr w:rsidR="0068643A" w:rsidRPr="00FD6E06" w14:paraId="198CFC9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C2439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A7E6A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49472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3A6D0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751CD9" w14:textId="3BDA06A7" w:rsidR="0068643A" w:rsidRPr="00FD6E06" w:rsidRDefault="00B94D5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E0AE56" w14:textId="2402997B" w:rsidR="0068643A" w:rsidRPr="00FD6E06" w:rsidRDefault="00B94D5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075D1C7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C34DE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8F717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012CC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1F0DC7" w14:textId="0CCBDE7C" w:rsidR="0068643A" w:rsidRPr="00FD6E06" w:rsidRDefault="00B94D5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607C8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9572AD" w14:textId="5F00A49C" w:rsidR="0068643A" w:rsidRPr="00FD6E06" w:rsidRDefault="002D096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4</w:t>
            </w:r>
          </w:p>
        </w:tc>
      </w:tr>
      <w:tr w:rsidR="0068643A" w:rsidRPr="00FD6E06" w14:paraId="5FFE0895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19848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545F24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9C184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5CB8C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28B73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091FBB" w14:textId="002E183E" w:rsidR="0068643A" w:rsidRPr="00FD6E06" w:rsidRDefault="00B94D5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131A9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F085B3" w14:textId="5DB20ED0" w:rsidR="0068643A" w:rsidRPr="00FD6E06" w:rsidRDefault="00B94D5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-19</w:t>
            </w:r>
          </w:p>
        </w:tc>
      </w:tr>
      <w:tr w:rsidR="0068643A" w:rsidRPr="00FD6E06" w14:paraId="3C87CF8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6B735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35A92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A6118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FA7CBF" w14:textId="0606DEED" w:rsidR="0068643A" w:rsidRPr="00FD6E06" w:rsidRDefault="00B94D5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90810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B2DAFC" w14:textId="7BAB1F50" w:rsidR="0068643A" w:rsidRPr="00FD6E06" w:rsidRDefault="002D096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, 542-543</w:t>
            </w:r>
          </w:p>
        </w:tc>
      </w:tr>
      <w:tr w:rsidR="0068643A" w:rsidRPr="00FD6E06" w14:paraId="5CB3175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319A6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FC4C6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0B40F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C7224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7A2D78" w14:textId="7F1D39B8" w:rsidR="0068643A" w:rsidRPr="00FD6E06" w:rsidRDefault="00B94D5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2F393A" w14:textId="58A83051" w:rsidR="0068643A" w:rsidRPr="00FD6E06" w:rsidRDefault="00B94D5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25C9F8F8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94854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6DAC44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61057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1B184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7FD75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748271" w14:textId="4DEE0390" w:rsidR="0068643A" w:rsidRPr="00FD6E06" w:rsidRDefault="004E373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BCE31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61ED55" w14:textId="1C7046B3" w:rsidR="0068643A" w:rsidRPr="00FD6E06" w:rsidRDefault="002D096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51-552</w:t>
            </w:r>
          </w:p>
        </w:tc>
      </w:tr>
      <w:tr w:rsidR="0068643A" w:rsidRPr="00FD6E06" w14:paraId="2BF6349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A7942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EB924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56ABA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039F3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003616" w14:textId="38740341" w:rsidR="0068643A" w:rsidRPr="00FD6E06" w:rsidRDefault="004E373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279E72" w14:textId="03192D86" w:rsidR="0068643A" w:rsidRPr="00FD6E06" w:rsidRDefault="004E373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2C41B84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4C28A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C1219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32157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6E42E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08AAFA" w14:textId="1D24FF6F" w:rsidR="0068643A" w:rsidRPr="00FD6E06" w:rsidRDefault="004E373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93E841" w14:textId="1FB1880D" w:rsidR="0068643A" w:rsidRPr="00FD6E06" w:rsidRDefault="004E373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14:paraId="69374E22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046DA73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9E693A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BD5ED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EB6A6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5E535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AF89CC" w14:textId="354DCD27" w:rsidR="0068643A" w:rsidRPr="00FD6E06" w:rsidRDefault="004E373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46072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8CB41D" w14:textId="29E44D58" w:rsidR="0068643A" w:rsidRPr="00FD6E06" w:rsidRDefault="004E373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2D09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6-212</w:t>
            </w:r>
          </w:p>
        </w:tc>
      </w:tr>
      <w:tr w:rsidR="0068643A" w:rsidRPr="00FD6E06" w14:paraId="5140061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BC373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9E9A3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8DE42D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297769CA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22433F" w14:textId="1EE77E2F" w:rsidR="0068643A" w:rsidRPr="00FD6E06" w:rsidRDefault="004E373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7AB20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0DD20C" w14:textId="13B0478D" w:rsidR="0068643A" w:rsidRPr="00FD6E06" w:rsidRDefault="002D096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0-222</w:t>
            </w:r>
          </w:p>
        </w:tc>
      </w:tr>
      <w:tr w:rsidR="00BB4AE3" w:rsidRPr="00FD6E06" w14:paraId="52BE73DC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0360083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378063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6FA9B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CDE54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E1F04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CB5D3C" w14:textId="18515113" w:rsidR="0068643A" w:rsidRPr="00FD6E06" w:rsidRDefault="004E373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C49C4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ACA663" w14:textId="22996999" w:rsidR="0068643A" w:rsidRPr="00FD6E06" w:rsidRDefault="002D096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6-317</w:t>
            </w:r>
          </w:p>
        </w:tc>
      </w:tr>
      <w:tr w:rsidR="0068643A" w:rsidRPr="00FD6E06" w14:paraId="05F638B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928B0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EC3D5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FB375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869F35" w14:textId="21328CAB" w:rsidR="0068643A" w:rsidRPr="00FD6E06" w:rsidRDefault="004E373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967A3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DC42A9" w14:textId="14D86982" w:rsidR="0068643A" w:rsidRPr="00FD6E06" w:rsidRDefault="002D096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3-314</w:t>
            </w:r>
          </w:p>
        </w:tc>
      </w:tr>
      <w:tr w:rsidR="0068643A" w:rsidRPr="00FD6E06" w14:paraId="58814C6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E9BC5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EB078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8BDF0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F77FA9" w14:textId="232035CA" w:rsidR="0068643A" w:rsidRPr="00FD6E06" w:rsidRDefault="00515AF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E93CC0" w14:textId="58034017" w:rsidR="0068643A" w:rsidRPr="00FD6E06" w:rsidRDefault="00515AF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CC8117" w14:textId="220C1DB1" w:rsidR="0068643A" w:rsidRPr="00FD6E06" w:rsidRDefault="00515AF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2D09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6-277</w:t>
            </w:r>
          </w:p>
        </w:tc>
      </w:tr>
      <w:tr w:rsidR="00BB4AE3" w:rsidRPr="00FD6E06" w14:paraId="5A3F179D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5D3820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37DBF8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79C2C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31C62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8B7DB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61B9B4" w14:textId="3C2C5492" w:rsidR="0068643A" w:rsidRPr="00FD6E06" w:rsidRDefault="00515AF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1E166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4DD8A9" w14:textId="7B095E56" w:rsidR="0068643A" w:rsidRPr="00FD6E06" w:rsidRDefault="002D096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3-368</w:t>
            </w:r>
          </w:p>
        </w:tc>
      </w:tr>
      <w:tr w:rsidR="0068643A" w:rsidRPr="00FD6E06" w14:paraId="1DBA575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29B31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C7C49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CE4CF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6AA333" w14:textId="3FF457B4" w:rsidR="0068643A" w:rsidRPr="00FD6E06" w:rsidRDefault="00515AF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03B9B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F86152" w14:textId="5F522163" w:rsidR="0068643A" w:rsidRPr="00FD6E06" w:rsidRDefault="002D096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5-333</w:t>
            </w:r>
          </w:p>
        </w:tc>
      </w:tr>
      <w:tr w:rsidR="0068643A" w:rsidRPr="00FD6E06" w14:paraId="0BF4072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B5623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84FDD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0B0D9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15A763" w14:textId="40F56920" w:rsidR="0068643A" w:rsidRPr="00FD6E06" w:rsidRDefault="00515AF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C33DA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2134D0" w14:textId="3B7D2743" w:rsidR="0068643A" w:rsidRPr="00FD6E06" w:rsidRDefault="002D096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6-366</w:t>
            </w:r>
          </w:p>
        </w:tc>
      </w:tr>
      <w:tr w:rsidR="0068643A" w:rsidRPr="00FD6E06" w14:paraId="255B006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C312C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B3105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86A31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2C4A5A" w14:textId="19CCF5EA" w:rsidR="0068643A" w:rsidRPr="00FD6E06" w:rsidRDefault="00515AF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2D4F2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42CA63" w14:textId="4A33944D" w:rsidR="0068643A" w:rsidRPr="00FD6E06" w:rsidRDefault="002D096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9-360</w:t>
            </w:r>
          </w:p>
        </w:tc>
      </w:tr>
      <w:tr w:rsidR="0068643A" w:rsidRPr="00FD6E06" w14:paraId="63B27F2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2BFB8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5CA6F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7ED59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D48C46" w14:textId="4ADE9AC3" w:rsidR="0068643A" w:rsidRPr="00FD6E06" w:rsidRDefault="00515AF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16166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670188" w14:textId="52B13CED" w:rsidR="0068643A" w:rsidRPr="00FD6E06" w:rsidRDefault="002D096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9-360</w:t>
            </w:r>
          </w:p>
        </w:tc>
      </w:tr>
      <w:tr w:rsidR="0068643A" w:rsidRPr="00FD6E06" w14:paraId="13218C6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C485E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5107F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AB78E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4A1E98" w14:textId="0AD0A78A" w:rsidR="0068643A" w:rsidRPr="00FD6E06" w:rsidRDefault="00515AF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847D9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D3EC6B" w14:textId="0319AC7A" w:rsidR="0068643A" w:rsidRPr="00FD6E06" w:rsidRDefault="00515AF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2D09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3-397</w:t>
            </w:r>
          </w:p>
        </w:tc>
      </w:tr>
      <w:tr w:rsidR="00BB4AE3" w:rsidRPr="00FD6E06" w14:paraId="0A139A74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151D59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2E97FF8B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1913A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14D54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45C65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D6425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BB8B19" w14:textId="1C7F38AC" w:rsidR="0068643A" w:rsidRPr="00FD6E06" w:rsidRDefault="00515AF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D41E37" w14:textId="0D971022" w:rsidR="0068643A" w:rsidRPr="00FD6E06" w:rsidRDefault="00515AF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5D2456DD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334FFD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90643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62755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3D5EA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642B44" w14:textId="293FDD8B" w:rsidR="0068643A" w:rsidRPr="00FD6E06" w:rsidRDefault="00800DE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DCB54D" w14:textId="0F468DB2" w:rsidR="0068643A" w:rsidRPr="00FD6E06" w:rsidRDefault="00800DE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388BAB76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253AEB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52330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7C250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A4574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B5164F" w14:textId="5AD0E426" w:rsidR="0068643A" w:rsidRPr="00FD6E06" w:rsidRDefault="00800DE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25B488" w14:textId="46AEFC32" w:rsidR="0068643A" w:rsidRPr="00FD6E06" w:rsidRDefault="00800DE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1503C90B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3D907A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DC848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D4A0E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2CCB48" w14:textId="35F16A76" w:rsidR="0068643A" w:rsidRPr="00FD6E06" w:rsidRDefault="00800DE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7F401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CA1E92" w14:textId="2F48DCBC" w:rsidR="0068643A" w:rsidRPr="00FD6E06" w:rsidRDefault="002D096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4-415</w:t>
            </w:r>
          </w:p>
        </w:tc>
      </w:tr>
      <w:tr w:rsidR="0068643A" w:rsidRPr="00FD6E06" w14:paraId="4F489DC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44642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C38FC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707E9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Specify any planned assessment of meta-bias(es) (e.g., publication bias across studies, selective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B46B6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lastRenderedPageBreak/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880E88" w14:textId="3B500572" w:rsidR="0068643A" w:rsidRPr="00FD6E06" w:rsidRDefault="00800DE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A223EB" w14:textId="426D0897" w:rsidR="0068643A" w:rsidRPr="00FD6E06" w:rsidRDefault="00800DE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1EC22D7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DA9A7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657F2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CC01E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7151E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6109F3" w14:textId="0D56DA75" w:rsidR="0068643A" w:rsidRPr="00FD6E06" w:rsidRDefault="00800DE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C7A998" w14:textId="2671FF4D" w:rsidR="0068643A" w:rsidRPr="00FD6E06" w:rsidRDefault="00800DE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</w:tbl>
    <w:p w14:paraId="1A573B2C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E291AF" w14:textId="77777777" w:rsidR="00F6262D" w:rsidRDefault="00F6262D" w:rsidP="00FD6E06">
      <w:pPr>
        <w:spacing w:after="0" w:line="240" w:lineRule="auto"/>
      </w:pPr>
      <w:r>
        <w:separator/>
      </w:r>
    </w:p>
  </w:endnote>
  <w:endnote w:type="continuationSeparator" w:id="0">
    <w:p w14:paraId="28E118E9" w14:textId="77777777" w:rsidR="00F6262D" w:rsidRDefault="00F6262D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D8D755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2E3E07E2" wp14:editId="1CC14544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AE6A09" w14:textId="77777777" w:rsidR="00F6262D" w:rsidRDefault="00F6262D" w:rsidP="00FD6E06">
      <w:pPr>
        <w:spacing w:after="0" w:line="240" w:lineRule="auto"/>
      </w:pPr>
      <w:r>
        <w:separator/>
      </w:r>
    </w:p>
  </w:footnote>
  <w:footnote w:type="continuationSeparator" w:id="0">
    <w:p w14:paraId="52EAD142" w14:textId="77777777" w:rsidR="00F6262D" w:rsidRDefault="00F6262D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E79CE68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1F05655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584631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6E06"/>
    <w:rsid w:val="001B249B"/>
    <w:rsid w:val="001E4CA1"/>
    <w:rsid w:val="002253F7"/>
    <w:rsid w:val="002D0969"/>
    <w:rsid w:val="00392739"/>
    <w:rsid w:val="004E373E"/>
    <w:rsid w:val="00515AF6"/>
    <w:rsid w:val="00557021"/>
    <w:rsid w:val="00664936"/>
    <w:rsid w:val="0068643A"/>
    <w:rsid w:val="00750A0E"/>
    <w:rsid w:val="007924AC"/>
    <w:rsid w:val="00800DE9"/>
    <w:rsid w:val="009B20D2"/>
    <w:rsid w:val="00A0782F"/>
    <w:rsid w:val="00B567D4"/>
    <w:rsid w:val="00B94D58"/>
    <w:rsid w:val="00BB4AE3"/>
    <w:rsid w:val="00CA3447"/>
    <w:rsid w:val="00CA6DD4"/>
    <w:rsid w:val="00E04187"/>
    <w:rsid w:val="00EE17D5"/>
    <w:rsid w:val="00F6262D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53DBB6"/>
  <w15:docId w15:val="{221B2155-05B0-6346-9A4B-FB73004487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3</Pages>
  <Words>811</Words>
  <Characters>4628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ili sharin</cp:lastModifiedBy>
  <cp:revision>5</cp:revision>
  <dcterms:created xsi:type="dcterms:W3CDTF">2016-01-13T16:30:00Z</dcterms:created>
  <dcterms:modified xsi:type="dcterms:W3CDTF">2024-06-19T01:59:00Z</dcterms:modified>
</cp:coreProperties>
</file>